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1AC255" w14:textId="5BB01091" w:rsidR="00656A7D" w:rsidRPr="00172DA0" w:rsidRDefault="008F54F9" w:rsidP="00656A7D">
      <w:pPr>
        <w:spacing w:before="240" w:after="0"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6</w:t>
      </w:r>
      <w:bookmarkStart w:id="0" w:name="_GoBack"/>
      <w:bookmarkEnd w:id="0"/>
      <w:r w:rsidR="00656A7D" w:rsidRPr="00172DA0">
        <w:rPr>
          <w:rFonts w:ascii="Times New Roman" w:hAnsi="Times New Roman" w:cs="Times New Roman"/>
          <w:b/>
          <w:sz w:val="20"/>
          <w:szCs w:val="20"/>
        </w:rPr>
        <w:t xml:space="preserve">. </w:t>
      </w:r>
      <w:proofErr w:type="gramStart"/>
      <w:r w:rsidR="00656A7D" w:rsidRPr="00172DA0">
        <w:rPr>
          <w:rFonts w:ascii="Times New Roman" w:hAnsi="Times New Roman" w:cs="Times New Roman"/>
          <w:b/>
          <w:sz w:val="20"/>
          <w:szCs w:val="20"/>
        </w:rPr>
        <w:t>Severity of s</w:t>
      </w:r>
      <w:r w:rsidR="00981506" w:rsidRPr="00172DA0">
        <w:rPr>
          <w:rFonts w:ascii="Times New Roman" w:hAnsi="Times New Roman" w:cs="Times New Roman"/>
          <w:b/>
          <w:sz w:val="20"/>
          <w:szCs w:val="20"/>
        </w:rPr>
        <w:t>olicited adverse events</w:t>
      </w:r>
      <w:r w:rsidR="00656A7D" w:rsidRPr="00172DA0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</w:p>
    <w:tbl>
      <w:tblPr>
        <w:tblW w:w="4877" w:type="pct"/>
        <w:tblInd w:w="5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23" w:type="dxa"/>
          <w:right w:w="23" w:type="dxa"/>
        </w:tblCellMar>
        <w:tblLook w:val="04A0" w:firstRow="1" w:lastRow="0" w:firstColumn="1" w:lastColumn="0" w:noHBand="0" w:noVBand="1"/>
      </w:tblPr>
      <w:tblGrid>
        <w:gridCol w:w="3329"/>
        <w:gridCol w:w="1568"/>
        <w:gridCol w:w="1568"/>
        <w:gridCol w:w="1565"/>
        <w:gridCol w:w="1568"/>
        <w:gridCol w:w="1565"/>
        <w:gridCol w:w="1563"/>
      </w:tblGrid>
      <w:tr w:rsidR="00656A7D" w:rsidRPr="0002626C" w14:paraId="15037BC9" w14:textId="77777777" w:rsidTr="00331E6F">
        <w:trPr>
          <w:trHeight w:val="300"/>
        </w:trPr>
        <w:tc>
          <w:tcPr>
            <w:tcW w:w="130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4E9E1B48" w14:textId="77777777" w:rsidR="00656A7D" w:rsidRPr="0002626C" w:rsidRDefault="00656A7D" w:rsidP="00331E6F">
            <w:pPr>
              <w:spacing w:after="0" w:line="300" w:lineRule="exact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</w:pPr>
          </w:p>
        </w:tc>
        <w:tc>
          <w:tcPr>
            <w:tcW w:w="1847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22898248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</w:pPr>
            <w:r w:rsidRPr="0002626C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  <w:t xml:space="preserve">Test Group </w:t>
            </w:r>
          </w:p>
        </w:tc>
        <w:tc>
          <w:tcPr>
            <w:tcW w:w="1845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1057D7EE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</w:pPr>
            <w:r w:rsidRPr="0002626C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  <w:t xml:space="preserve">Comparator Group </w:t>
            </w:r>
          </w:p>
        </w:tc>
      </w:tr>
      <w:tr w:rsidR="00656A7D" w:rsidRPr="0002626C" w14:paraId="3FB292A8" w14:textId="77777777" w:rsidTr="00331E6F">
        <w:trPr>
          <w:trHeight w:val="300"/>
        </w:trPr>
        <w:tc>
          <w:tcPr>
            <w:tcW w:w="1308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41B09BF2" w14:textId="77777777" w:rsidR="00656A7D" w:rsidRPr="0002626C" w:rsidRDefault="00656A7D" w:rsidP="00331E6F">
            <w:pPr>
              <w:spacing w:after="0" w:line="300" w:lineRule="exact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</w:pPr>
          </w:p>
        </w:tc>
        <w:tc>
          <w:tcPr>
            <w:tcW w:w="1847" w:type="pct"/>
            <w:gridSpan w:val="3"/>
            <w:shd w:val="clear" w:color="auto" w:fill="auto"/>
            <w:tcMar>
              <w:left w:w="58" w:type="dxa"/>
              <w:right w:w="29" w:type="dxa"/>
            </w:tcMar>
          </w:tcPr>
          <w:p w14:paraId="2F5B6928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</w:pPr>
            <w:r w:rsidRPr="0002626C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  <w:t>Number of events (%)</w:t>
            </w:r>
          </w:p>
        </w:tc>
        <w:tc>
          <w:tcPr>
            <w:tcW w:w="1845" w:type="pct"/>
            <w:gridSpan w:val="3"/>
            <w:shd w:val="clear" w:color="auto" w:fill="auto"/>
            <w:tcMar>
              <w:left w:w="58" w:type="dxa"/>
              <w:right w:w="29" w:type="dxa"/>
            </w:tcMar>
          </w:tcPr>
          <w:p w14:paraId="60DDFFFE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</w:pPr>
            <w:r w:rsidRPr="0002626C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  <w:t>Number of events (%)</w:t>
            </w:r>
          </w:p>
        </w:tc>
      </w:tr>
      <w:tr w:rsidR="00656A7D" w:rsidRPr="0002626C" w14:paraId="415568DA" w14:textId="77777777" w:rsidTr="00331E6F">
        <w:trPr>
          <w:trHeight w:val="300"/>
        </w:trPr>
        <w:tc>
          <w:tcPr>
            <w:tcW w:w="130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40B119A3" w14:textId="77777777" w:rsidR="00656A7D" w:rsidRPr="0002626C" w:rsidRDefault="00656A7D" w:rsidP="00331E6F">
            <w:pPr>
              <w:spacing w:after="0" w:line="300" w:lineRule="exact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</w:pP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</w:tcPr>
          <w:p w14:paraId="65315D8D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</w:pPr>
            <w:r w:rsidRPr="0002626C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  <w:t>Adults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</w:tcPr>
          <w:p w14:paraId="31DED42C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</w:pPr>
            <w:r w:rsidRPr="0002626C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  <w:t>Children</w:t>
            </w:r>
          </w:p>
        </w:tc>
        <w:tc>
          <w:tcPr>
            <w:tcW w:w="615" w:type="pct"/>
            <w:shd w:val="clear" w:color="auto" w:fill="auto"/>
            <w:tcMar>
              <w:left w:w="58" w:type="dxa"/>
              <w:right w:w="29" w:type="dxa"/>
            </w:tcMar>
          </w:tcPr>
          <w:p w14:paraId="4C7E6FAE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</w:pPr>
            <w:r w:rsidRPr="0002626C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  <w:t>All age cohorts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</w:tcPr>
          <w:p w14:paraId="298F3BEE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</w:pPr>
            <w:r w:rsidRPr="0002626C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  <w:t>Adults</w:t>
            </w:r>
          </w:p>
        </w:tc>
        <w:tc>
          <w:tcPr>
            <w:tcW w:w="615" w:type="pct"/>
            <w:shd w:val="clear" w:color="auto" w:fill="auto"/>
            <w:tcMar>
              <w:left w:w="58" w:type="dxa"/>
              <w:right w:w="29" w:type="dxa"/>
            </w:tcMar>
          </w:tcPr>
          <w:p w14:paraId="76FAEB81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</w:pPr>
            <w:r w:rsidRPr="0002626C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  <w:t>Children</w:t>
            </w:r>
          </w:p>
        </w:tc>
        <w:tc>
          <w:tcPr>
            <w:tcW w:w="614" w:type="pct"/>
            <w:shd w:val="clear" w:color="auto" w:fill="auto"/>
            <w:tcMar>
              <w:left w:w="58" w:type="dxa"/>
              <w:right w:w="29" w:type="dxa"/>
            </w:tcMar>
          </w:tcPr>
          <w:p w14:paraId="1329B019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</w:pPr>
            <w:r w:rsidRPr="0002626C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  <w:t>All age cohorts</w:t>
            </w:r>
          </w:p>
        </w:tc>
      </w:tr>
      <w:tr w:rsidR="00656A7D" w:rsidRPr="0002626C" w14:paraId="7FA5A34E" w14:textId="77777777" w:rsidTr="00331E6F">
        <w:trPr>
          <w:trHeight w:val="285"/>
        </w:trPr>
        <w:tc>
          <w:tcPr>
            <w:tcW w:w="1308" w:type="pct"/>
            <w:tcBorders>
              <w:top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04A44EC3" w14:textId="77777777" w:rsidR="00656A7D" w:rsidRPr="0002626C" w:rsidRDefault="00656A7D" w:rsidP="00331E6F">
            <w:pPr>
              <w:spacing w:after="0" w:line="300" w:lineRule="exact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  <w:t>Within 6 days after first dose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  <w:vAlign w:val="center"/>
          </w:tcPr>
          <w:p w14:paraId="2E6E40F8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n=99)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</w:tcPr>
          <w:p w14:paraId="56BF316D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n=122)</w:t>
            </w:r>
          </w:p>
        </w:tc>
        <w:tc>
          <w:tcPr>
            <w:tcW w:w="615" w:type="pct"/>
            <w:shd w:val="clear" w:color="auto" w:fill="auto"/>
            <w:tcMar>
              <w:left w:w="58" w:type="dxa"/>
              <w:right w:w="29" w:type="dxa"/>
            </w:tcMar>
          </w:tcPr>
          <w:p w14:paraId="7FD7F970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n=221)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  <w:vAlign w:val="center"/>
          </w:tcPr>
          <w:p w14:paraId="1B892B89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n=99)</w:t>
            </w:r>
          </w:p>
        </w:tc>
        <w:tc>
          <w:tcPr>
            <w:tcW w:w="615" w:type="pct"/>
            <w:shd w:val="clear" w:color="auto" w:fill="auto"/>
            <w:tcMar>
              <w:left w:w="58" w:type="dxa"/>
              <w:right w:w="29" w:type="dxa"/>
            </w:tcMar>
          </w:tcPr>
          <w:p w14:paraId="7857E555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n=122)</w:t>
            </w:r>
          </w:p>
        </w:tc>
        <w:tc>
          <w:tcPr>
            <w:tcW w:w="614" w:type="pct"/>
            <w:shd w:val="clear" w:color="auto" w:fill="auto"/>
            <w:tcMar>
              <w:left w:w="58" w:type="dxa"/>
              <w:right w:w="29" w:type="dxa"/>
            </w:tcMar>
          </w:tcPr>
          <w:p w14:paraId="5F05E16B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n=221)</w:t>
            </w:r>
          </w:p>
        </w:tc>
      </w:tr>
      <w:tr w:rsidR="00656A7D" w:rsidRPr="0002626C" w14:paraId="3887C2D1" w14:textId="77777777" w:rsidTr="00331E6F">
        <w:trPr>
          <w:trHeight w:val="285"/>
        </w:trPr>
        <w:tc>
          <w:tcPr>
            <w:tcW w:w="1308" w:type="pct"/>
            <w:shd w:val="clear" w:color="auto" w:fill="auto"/>
            <w:tcMar>
              <w:left w:w="58" w:type="dxa"/>
              <w:right w:w="29" w:type="dxa"/>
            </w:tcMar>
          </w:tcPr>
          <w:p w14:paraId="1076D496" w14:textId="77777777" w:rsidR="00656A7D" w:rsidRPr="0002626C" w:rsidRDefault="00656A7D" w:rsidP="00331E6F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Grade 1 (Mild)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</w:tcPr>
          <w:p w14:paraId="39C62BAD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6 (50.0%)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</w:tcPr>
          <w:p w14:paraId="028653A2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2 (40.0%)</w:t>
            </w:r>
          </w:p>
        </w:tc>
        <w:tc>
          <w:tcPr>
            <w:tcW w:w="615" w:type="pct"/>
            <w:shd w:val="clear" w:color="auto" w:fill="auto"/>
            <w:tcMar>
              <w:left w:w="58" w:type="dxa"/>
              <w:right w:w="29" w:type="dxa"/>
            </w:tcMar>
          </w:tcPr>
          <w:p w14:paraId="764321C6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8 (47.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</w:t>
            </w: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</w:tcPr>
          <w:p w14:paraId="0873A46B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9 (82.6%)</w:t>
            </w:r>
          </w:p>
        </w:tc>
        <w:tc>
          <w:tcPr>
            <w:tcW w:w="615" w:type="pct"/>
            <w:shd w:val="clear" w:color="auto" w:fill="auto"/>
            <w:tcMar>
              <w:left w:w="58" w:type="dxa"/>
              <w:right w:w="29" w:type="dxa"/>
            </w:tcMar>
          </w:tcPr>
          <w:p w14:paraId="57774E3F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2 (66.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7</w:t>
            </w: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614" w:type="pct"/>
            <w:shd w:val="clear" w:color="auto" w:fill="auto"/>
            <w:tcMar>
              <w:left w:w="58" w:type="dxa"/>
              <w:right w:w="29" w:type="dxa"/>
            </w:tcMar>
          </w:tcPr>
          <w:p w14:paraId="1701BBA1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21 (80.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8</w:t>
            </w: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</w:tr>
      <w:tr w:rsidR="00656A7D" w:rsidRPr="0002626C" w14:paraId="0811FE2C" w14:textId="77777777" w:rsidTr="00331E6F">
        <w:trPr>
          <w:trHeight w:val="285"/>
        </w:trPr>
        <w:tc>
          <w:tcPr>
            <w:tcW w:w="1308" w:type="pct"/>
            <w:shd w:val="clear" w:color="auto" w:fill="auto"/>
            <w:tcMar>
              <w:left w:w="58" w:type="dxa"/>
              <w:right w:w="29" w:type="dxa"/>
            </w:tcMar>
          </w:tcPr>
          <w:p w14:paraId="4B498FA9" w14:textId="77777777" w:rsidR="00656A7D" w:rsidRPr="0002626C" w:rsidRDefault="00656A7D" w:rsidP="00331E6F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Grade 2 (Moderate)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</w:tcPr>
          <w:p w14:paraId="60192806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6 (50.0%)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</w:tcPr>
          <w:p w14:paraId="40216205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 (20.0%)</w:t>
            </w:r>
          </w:p>
        </w:tc>
        <w:tc>
          <w:tcPr>
            <w:tcW w:w="615" w:type="pct"/>
            <w:shd w:val="clear" w:color="auto" w:fill="auto"/>
            <w:tcMar>
              <w:left w:w="58" w:type="dxa"/>
              <w:right w:w="29" w:type="dxa"/>
            </w:tcMar>
          </w:tcPr>
          <w:p w14:paraId="5BBA2C9C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7 (41.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2</w:t>
            </w: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</w:tcPr>
          <w:p w14:paraId="104E51DD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4 (17.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4</w:t>
            </w: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615" w:type="pct"/>
            <w:shd w:val="clear" w:color="auto" w:fill="auto"/>
            <w:tcMar>
              <w:left w:w="58" w:type="dxa"/>
              <w:right w:w="29" w:type="dxa"/>
            </w:tcMar>
          </w:tcPr>
          <w:p w14:paraId="27A7420F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 (0.0%)</w:t>
            </w:r>
          </w:p>
        </w:tc>
        <w:tc>
          <w:tcPr>
            <w:tcW w:w="614" w:type="pct"/>
            <w:shd w:val="clear" w:color="auto" w:fill="auto"/>
            <w:tcMar>
              <w:left w:w="58" w:type="dxa"/>
              <w:right w:w="29" w:type="dxa"/>
            </w:tcMar>
          </w:tcPr>
          <w:p w14:paraId="569E0AD2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4 (15.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4</w:t>
            </w: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</w:tr>
      <w:tr w:rsidR="00656A7D" w:rsidRPr="0002626C" w14:paraId="121D1956" w14:textId="77777777" w:rsidTr="00331E6F">
        <w:trPr>
          <w:trHeight w:val="285"/>
        </w:trPr>
        <w:tc>
          <w:tcPr>
            <w:tcW w:w="1308" w:type="pct"/>
            <w:shd w:val="clear" w:color="auto" w:fill="auto"/>
            <w:tcMar>
              <w:left w:w="58" w:type="dxa"/>
              <w:right w:w="29" w:type="dxa"/>
            </w:tcMar>
          </w:tcPr>
          <w:p w14:paraId="35509655" w14:textId="77777777" w:rsidR="00656A7D" w:rsidRPr="0002626C" w:rsidRDefault="00656A7D" w:rsidP="00331E6F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Grade 3 (Severe)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</w:tcPr>
          <w:p w14:paraId="6FA40521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 (0.0%)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</w:tcPr>
          <w:p w14:paraId="0265C36B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2 (40.0%)</w:t>
            </w:r>
          </w:p>
        </w:tc>
        <w:tc>
          <w:tcPr>
            <w:tcW w:w="615" w:type="pct"/>
            <w:shd w:val="clear" w:color="auto" w:fill="auto"/>
            <w:tcMar>
              <w:left w:w="58" w:type="dxa"/>
              <w:right w:w="29" w:type="dxa"/>
            </w:tcMar>
          </w:tcPr>
          <w:p w14:paraId="1506A03D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2 (11.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8</w:t>
            </w: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</w:tcPr>
          <w:p w14:paraId="3A3DF8C3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 (0.0%)</w:t>
            </w:r>
          </w:p>
        </w:tc>
        <w:tc>
          <w:tcPr>
            <w:tcW w:w="615" w:type="pct"/>
            <w:shd w:val="clear" w:color="auto" w:fill="auto"/>
            <w:tcMar>
              <w:left w:w="58" w:type="dxa"/>
              <w:right w:w="29" w:type="dxa"/>
            </w:tcMar>
          </w:tcPr>
          <w:p w14:paraId="767D2EF2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 (0.0%)</w:t>
            </w:r>
          </w:p>
        </w:tc>
        <w:tc>
          <w:tcPr>
            <w:tcW w:w="614" w:type="pct"/>
            <w:shd w:val="clear" w:color="auto" w:fill="auto"/>
            <w:tcMar>
              <w:left w:w="58" w:type="dxa"/>
              <w:right w:w="29" w:type="dxa"/>
            </w:tcMar>
          </w:tcPr>
          <w:p w14:paraId="3B7EFF83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 (0.0%)</w:t>
            </w:r>
          </w:p>
        </w:tc>
      </w:tr>
      <w:tr w:rsidR="00656A7D" w:rsidRPr="0002626C" w14:paraId="0CAFF899" w14:textId="77777777" w:rsidTr="00331E6F">
        <w:trPr>
          <w:trHeight w:val="285"/>
        </w:trPr>
        <w:tc>
          <w:tcPr>
            <w:tcW w:w="1308" w:type="pct"/>
            <w:shd w:val="clear" w:color="auto" w:fill="auto"/>
            <w:tcMar>
              <w:left w:w="58" w:type="dxa"/>
              <w:right w:w="29" w:type="dxa"/>
            </w:tcMar>
          </w:tcPr>
          <w:p w14:paraId="0161BC6E" w14:textId="77777777" w:rsidR="00656A7D" w:rsidRPr="0002626C" w:rsidRDefault="00656A7D" w:rsidP="00331E6F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Grade 4 (Potential Life Threatening)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</w:tcPr>
          <w:p w14:paraId="1D8686AE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 (0.0%)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</w:tcPr>
          <w:p w14:paraId="4CE975F6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 (0.0%)</w:t>
            </w:r>
          </w:p>
        </w:tc>
        <w:tc>
          <w:tcPr>
            <w:tcW w:w="615" w:type="pct"/>
            <w:shd w:val="clear" w:color="auto" w:fill="auto"/>
            <w:tcMar>
              <w:left w:w="58" w:type="dxa"/>
              <w:right w:w="29" w:type="dxa"/>
            </w:tcMar>
          </w:tcPr>
          <w:p w14:paraId="335F3EEA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 (0.0%)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</w:tcPr>
          <w:p w14:paraId="67FD5F63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 (0.0%)</w:t>
            </w:r>
          </w:p>
        </w:tc>
        <w:tc>
          <w:tcPr>
            <w:tcW w:w="615" w:type="pct"/>
            <w:shd w:val="clear" w:color="auto" w:fill="auto"/>
            <w:tcMar>
              <w:left w:w="58" w:type="dxa"/>
              <w:right w:w="29" w:type="dxa"/>
            </w:tcMar>
          </w:tcPr>
          <w:p w14:paraId="7E4144A2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 (33.3%)</w:t>
            </w:r>
          </w:p>
        </w:tc>
        <w:tc>
          <w:tcPr>
            <w:tcW w:w="614" w:type="pct"/>
            <w:shd w:val="clear" w:color="auto" w:fill="auto"/>
            <w:tcMar>
              <w:left w:w="58" w:type="dxa"/>
              <w:right w:w="29" w:type="dxa"/>
            </w:tcMar>
          </w:tcPr>
          <w:p w14:paraId="28F2FBBB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 (3.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9</w:t>
            </w: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</w:tr>
      <w:tr w:rsidR="00656A7D" w:rsidRPr="0002626C" w14:paraId="43344A13" w14:textId="77777777" w:rsidTr="00331E6F">
        <w:trPr>
          <w:trHeight w:val="285"/>
        </w:trPr>
        <w:tc>
          <w:tcPr>
            <w:tcW w:w="1308" w:type="pct"/>
            <w:shd w:val="clear" w:color="auto" w:fill="auto"/>
            <w:tcMar>
              <w:left w:w="58" w:type="dxa"/>
              <w:right w:w="29" w:type="dxa"/>
            </w:tcMar>
          </w:tcPr>
          <w:p w14:paraId="55E0B9E2" w14:textId="77777777" w:rsidR="00656A7D" w:rsidRPr="0002626C" w:rsidRDefault="00656A7D" w:rsidP="00331E6F">
            <w:pPr>
              <w:spacing w:after="0" w:line="300" w:lineRule="exact"/>
              <w:jc w:val="right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  <w:t>Total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</w:tcPr>
          <w:p w14:paraId="2947E4B3" w14:textId="77777777" w:rsidR="00656A7D" w:rsidRPr="0002626C" w:rsidRDefault="00981506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2 (100</w:t>
            </w:r>
            <w:r w:rsidR="00656A7D"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</w:tcPr>
          <w:p w14:paraId="461D7973" w14:textId="77777777" w:rsidR="00656A7D" w:rsidRPr="0002626C" w:rsidRDefault="00981506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5 (100</w:t>
            </w:r>
            <w:r w:rsidR="00656A7D"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615" w:type="pct"/>
            <w:shd w:val="clear" w:color="auto" w:fill="auto"/>
            <w:tcMar>
              <w:left w:w="58" w:type="dxa"/>
              <w:right w:w="29" w:type="dxa"/>
            </w:tcMar>
          </w:tcPr>
          <w:p w14:paraId="73C9031F" w14:textId="77777777" w:rsidR="00656A7D" w:rsidRPr="0002626C" w:rsidRDefault="00981506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7 (100</w:t>
            </w:r>
            <w:r w:rsidR="00656A7D"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</w:tcPr>
          <w:p w14:paraId="0189AE02" w14:textId="77777777" w:rsidR="00656A7D" w:rsidRPr="0002626C" w:rsidRDefault="00981506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23 (100</w:t>
            </w:r>
            <w:r w:rsidR="00656A7D"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615" w:type="pct"/>
            <w:shd w:val="clear" w:color="auto" w:fill="auto"/>
            <w:tcMar>
              <w:left w:w="58" w:type="dxa"/>
              <w:right w:w="29" w:type="dxa"/>
            </w:tcMar>
          </w:tcPr>
          <w:p w14:paraId="19E52C04" w14:textId="77777777" w:rsidR="00656A7D" w:rsidRPr="0002626C" w:rsidRDefault="00981506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3 (100</w:t>
            </w:r>
            <w:r w:rsidR="00656A7D"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614" w:type="pct"/>
            <w:shd w:val="clear" w:color="auto" w:fill="auto"/>
            <w:tcMar>
              <w:left w:w="58" w:type="dxa"/>
              <w:right w:w="29" w:type="dxa"/>
            </w:tcMar>
          </w:tcPr>
          <w:p w14:paraId="07D64C28" w14:textId="77777777" w:rsidR="00656A7D" w:rsidRPr="0002626C" w:rsidRDefault="00981506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26 (100</w:t>
            </w:r>
            <w:r w:rsidR="00656A7D"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</w:tr>
      <w:tr w:rsidR="00656A7D" w:rsidRPr="0002626C" w14:paraId="7A7A635D" w14:textId="77777777" w:rsidTr="00331E6F">
        <w:trPr>
          <w:trHeight w:val="285"/>
        </w:trPr>
        <w:tc>
          <w:tcPr>
            <w:tcW w:w="1308" w:type="pct"/>
            <w:shd w:val="clear" w:color="auto" w:fill="auto"/>
            <w:tcMar>
              <w:left w:w="58" w:type="dxa"/>
              <w:right w:w="29" w:type="dxa"/>
            </w:tcMar>
          </w:tcPr>
          <w:p w14:paraId="480A8B30" w14:textId="77777777" w:rsidR="00656A7D" w:rsidRPr="0002626C" w:rsidRDefault="00656A7D" w:rsidP="00331E6F">
            <w:pPr>
              <w:spacing w:after="0" w:line="300" w:lineRule="exact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  <w:t>Within 6 days after second dose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  <w:vAlign w:val="center"/>
          </w:tcPr>
          <w:p w14:paraId="578A8F25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n=96)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</w:tcPr>
          <w:p w14:paraId="79A26F0E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n=119)</w:t>
            </w:r>
          </w:p>
        </w:tc>
        <w:tc>
          <w:tcPr>
            <w:tcW w:w="615" w:type="pct"/>
            <w:shd w:val="clear" w:color="auto" w:fill="auto"/>
            <w:tcMar>
              <w:left w:w="58" w:type="dxa"/>
              <w:right w:w="29" w:type="dxa"/>
            </w:tcMar>
          </w:tcPr>
          <w:p w14:paraId="678B6C83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n=215)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</w:tcPr>
          <w:p w14:paraId="6ACEC450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n=98)</w:t>
            </w:r>
          </w:p>
        </w:tc>
        <w:tc>
          <w:tcPr>
            <w:tcW w:w="615" w:type="pct"/>
            <w:shd w:val="clear" w:color="auto" w:fill="auto"/>
            <w:tcMar>
              <w:left w:w="58" w:type="dxa"/>
              <w:right w:w="29" w:type="dxa"/>
            </w:tcMar>
          </w:tcPr>
          <w:p w14:paraId="194E3264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n=120)</w:t>
            </w:r>
          </w:p>
        </w:tc>
        <w:tc>
          <w:tcPr>
            <w:tcW w:w="614" w:type="pct"/>
            <w:shd w:val="clear" w:color="auto" w:fill="auto"/>
            <w:tcMar>
              <w:left w:w="58" w:type="dxa"/>
              <w:right w:w="29" w:type="dxa"/>
            </w:tcMar>
          </w:tcPr>
          <w:p w14:paraId="67EFED95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n=218)</w:t>
            </w:r>
          </w:p>
        </w:tc>
      </w:tr>
      <w:tr w:rsidR="00656A7D" w:rsidRPr="0002626C" w14:paraId="61AA7BCB" w14:textId="77777777" w:rsidTr="00331E6F">
        <w:trPr>
          <w:trHeight w:val="285"/>
        </w:trPr>
        <w:tc>
          <w:tcPr>
            <w:tcW w:w="1308" w:type="pct"/>
            <w:shd w:val="clear" w:color="auto" w:fill="auto"/>
            <w:tcMar>
              <w:left w:w="58" w:type="dxa"/>
              <w:right w:w="29" w:type="dxa"/>
            </w:tcMar>
          </w:tcPr>
          <w:p w14:paraId="4442D8C0" w14:textId="77777777" w:rsidR="00656A7D" w:rsidRPr="0002626C" w:rsidRDefault="00656A7D" w:rsidP="00331E6F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Grade 1 (Mild)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</w:tcPr>
          <w:p w14:paraId="5382223A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2 (40.0%)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</w:tcPr>
          <w:p w14:paraId="4267FB2A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2 (100.0%)</w:t>
            </w:r>
          </w:p>
        </w:tc>
        <w:tc>
          <w:tcPr>
            <w:tcW w:w="615" w:type="pct"/>
            <w:shd w:val="clear" w:color="auto" w:fill="auto"/>
            <w:tcMar>
              <w:left w:w="58" w:type="dxa"/>
              <w:right w:w="29" w:type="dxa"/>
            </w:tcMar>
          </w:tcPr>
          <w:p w14:paraId="2A1B49E9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4 (57.1%)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</w:tcPr>
          <w:p w14:paraId="73EF2657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7 (100.0%)</w:t>
            </w:r>
          </w:p>
        </w:tc>
        <w:tc>
          <w:tcPr>
            <w:tcW w:w="615" w:type="pct"/>
            <w:shd w:val="clear" w:color="auto" w:fill="auto"/>
            <w:tcMar>
              <w:left w:w="58" w:type="dxa"/>
              <w:right w:w="29" w:type="dxa"/>
            </w:tcMar>
          </w:tcPr>
          <w:p w14:paraId="389EC860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 (33.3%)</w:t>
            </w:r>
          </w:p>
        </w:tc>
        <w:tc>
          <w:tcPr>
            <w:tcW w:w="614" w:type="pct"/>
            <w:shd w:val="clear" w:color="auto" w:fill="auto"/>
            <w:tcMar>
              <w:left w:w="58" w:type="dxa"/>
              <w:right w:w="29" w:type="dxa"/>
            </w:tcMar>
          </w:tcPr>
          <w:p w14:paraId="3E79CC96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8 (80.0%)</w:t>
            </w:r>
          </w:p>
        </w:tc>
      </w:tr>
      <w:tr w:rsidR="00656A7D" w:rsidRPr="0002626C" w14:paraId="111578F4" w14:textId="77777777" w:rsidTr="00331E6F">
        <w:trPr>
          <w:trHeight w:val="285"/>
        </w:trPr>
        <w:tc>
          <w:tcPr>
            <w:tcW w:w="1308" w:type="pct"/>
            <w:shd w:val="clear" w:color="auto" w:fill="auto"/>
            <w:tcMar>
              <w:left w:w="58" w:type="dxa"/>
              <w:right w:w="29" w:type="dxa"/>
            </w:tcMar>
          </w:tcPr>
          <w:p w14:paraId="645C0AC3" w14:textId="77777777" w:rsidR="00656A7D" w:rsidRPr="0002626C" w:rsidRDefault="00656A7D" w:rsidP="00331E6F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Grade 2 (Moderate)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</w:tcPr>
          <w:p w14:paraId="3A15C9E2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2 (40.0%)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</w:tcPr>
          <w:p w14:paraId="70EEC448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 (0.0%)</w:t>
            </w:r>
          </w:p>
        </w:tc>
        <w:tc>
          <w:tcPr>
            <w:tcW w:w="615" w:type="pct"/>
            <w:shd w:val="clear" w:color="auto" w:fill="auto"/>
            <w:tcMar>
              <w:left w:w="58" w:type="dxa"/>
              <w:right w:w="29" w:type="dxa"/>
            </w:tcMar>
          </w:tcPr>
          <w:p w14:paraId="12ECEE8D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2 (28.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6</w:t>
            </w: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</w:tcPr>
          <w:p w14:paraId="26885C62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 (0.0%)</w:t>
            </w:r>
          </w:p>
        </w:tc>
        <w:tc>
          <w:tcPr>
            <w:tcW w:w="615" w:type="pct"/>
            <w:shd w:val="clear" w:color="auto" w:fill="auto"/>
            <w:tcMar>
              <w:left w:w="58" w:type="dxa"/>
              <w:right w:w="29" w:type="dxa"/>
            </w:tcMar>
          </w:tcPr>
          <w:p w14:paraId="584CE82D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 (33.3%)</w:t>
            </w:r>
          </w:p>
        </w:tc>
        <w:tc>
          <w:tcPr>
            <w:tcW w:w="614" w:type="pct"/>
            <w:shd w:val="clear" w:color="auto" w:fill="auto"/>
            <w:tcMar>
              <w:left w:w="58" w:type="dxa"/>
              <w:right w:w="29" w:type="dxa"/>
            </w:tcMar>
          </w:tcPr>
          <w:p w14:paraId="1973F89E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 (10.0%)</w:t>
            </w:r>
          </w:p>
        </w:tc>
      </w:tr>
      <w:tr w:rsidR="00656A7D" w:rsidRPr="0002626C" w14:paraId="199234EA" w14:textId="77777777" w:rsidTr="00331E6F">
        <w:trPr>
          <w:trHeight w:val="285"/>
        </w:trPr>
        <w:tc>
          <w:tcPr>
            <w:tcW w:w="1308" w:type="pct"/>
            <w:shd w:val="clear" w:color="auto" w:fill="auto"/>
            <w:tcMar>
              <w:left w:w="58" w:type="dxa"/>
              <w:right w:w="29" w:type="dxa"/>
            </w:tcMar>
          </w:tcPr>
          <w:p w14:paraId="7FCDDAEA" w14:textId="77777777" w:rsidR="00656A7D" w:rsidRPr="0002626C" w:rsidRDefault="00656A7D" w:rsidP="00331E6F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Grade 3 (Severe)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</w:tcPr>
          <w:p w14:paraId="17543EA4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 (20.0%)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</w:tcPr>
          <w:p w14:paraId="15F3E855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 (0.0%)</w:t>
            </w:r>
          </w:p>
        </w:tc>
        <w:tc>
          <w:tcPr>
            <w:tcW w:w="615" w:type="pct"/>
            <w:shd w:val="clear" w:color="auto" w:fill="auto"/>
            <w:tcMar>
              <w:left w:w="58" w:type="dxa"/>
              <w:right w:w="29" w:type="dxa"/>
            </w:tcMar>
          </w:tcPr>
          <w:p w14:paraId="4924B4AF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 (14.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3</w:t>
            </w: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</w:tcPr>
          <w:p w14:paraId="20347312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 (0.0%)</w:t>
            </w:r>
          </w:p>
        </w:tc>
        <w:tc>
          <w:tcPr>
            <w:tcW w:w="615" w:type="pct"/>
            <w:shd w:val="clear" w:color="auto" w:fill="auto"/>
            <w:tcMar>
              <w:left w:w="58" w:type="dxa"/>
              <w:right w:w="29" w:type="dxa"/>
            </w:tcMar>
          </w:tcPr>
          <w:p w14:paraId="172F36AF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 (33.3%)</w:t>
            </w:r>
          </w:p>
        </w:tc>
        <w:tc>
          <w:tcPr>
            <w:tcW w:w="614" w:type="pct"/>
            <w:shd w:val="clear" w:color="auto" w:fill="auto"/>
            <w:tcMar>
              <w:left w:w="58" w:type="dxa"/>
              <w:right w:w="29" w:type="dxa"/>
            </w:tcMar>
          </w:tcPr>
          <w:p w14:paraId="09519372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 (10.0%)</w:t>
            </w:r>
          </w:p>
        </w:tc>
      </w:tr>
      <w:tr w:rsidR="00656A7D" w:rsidRPr="0002626C" w14:paraId="7DF76744" w14:textId="77777777" w:rsidTr="00331E6F">
        <w:trPr>
          <w:trHeight w:val="285"/>
        </w:trPr>
        <w:tc>
          <w:tcPr>
            <w:tcW w:w="1308" w:type="pct"/>
            <w:shd w:val="clear" w:color="auto" w:fill="auto"/>
            <w:tcMar>
              <w:left w:w="58" w:type="dxa"/>
              <w:right w:w="29" w:type="dxa"/>
            </w:tcMar>
          </w:tcPr>
          <w:p w14:paraId="1904A6D6" w14:textId="77777777" w:rsidR="00656A7D" w:rsidRPr="0002626C" w:rsidRDefault="00656A7D" w:rsidP="00331E6F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Grade 4 (Potential Life Threatening)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</w:tcPr>
          <w:p w14:paraId="62813190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 (0.0%)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</w:tcPr>
          <w:p w14:paraId="115748A4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 (0.0%)</w:t>
            </w:r>
          </w:p>
        </w:tc>
        <w:tc>
          <w:tcPr>
            <w:tcW w:w="615" w:type="pct"/>
            <w:shd w:val="clear" w:color="auto" w:fill="auto"/>
            <w:tcMar>
              <w:left w:w="58" w:type="dxa"/>
              <w:right w:w="29" w:type="dxa"/>
            </w:tcMar>
          </w:tcPr>
          <w:p w14:paraId="5C8A818F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 (0.0%)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</w:tcPr>
          <w:p w14:paraId="48993DD0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 (0.0%)</w:t>
            </w:r>
          </w:p>
        </w:tc>
        <w:tc>
          <w:tcPr>
            <w:tcW w:w="615" w:type="pct"/>
            <w:shd w:val="clear" w:color="auto" w:fill="auto"/>
            <w:tcMar>
              <w:left w:w="58" w:type="dxa"/>
              <w:right w:w="29" w:type="dxa"/>
            </w:tcMar>
          </w:tcPr>
          <w:p w14:paraId="39E53FDC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 (0.0%)</w:t>
            </w:r>
          </w:p>
        </w:tc>
        <w:tc>
          <w:tcPr>
            <w:tcW w:w="614" w:type="pct"/>
            <w:shd w:val="clear" w:color="auto" w:fill="auto"/>
            <w:tcMar>
              <w:left w:w="58" w:type="dxa"/>
              <w:right w:w="29" w:type="dxa"/>
            </w:tcMar>
          </w:tcPr>
          <w:p w14:paraId="2ACFB8F5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 (0.0%)</w:t>
            </w:r>
          </w:p>
        </w:tc>
      </w:tr>
      <w:tr w:rsidR="00656A7D" w:rsidRPr="0002626C" w14:paraId="7DA7DAAA" w14:textId="77777777" w:rsidTr="00331E6F">
        <w:trPr>
          <w:trHeight w:val="285"/>
        </w:trPr>
        <w:tc>
          <w:tcPr>
            <w:tcW w:w="1308" w:type="pct"/>
            <w:shd w:val="clear" w:color="auto" w:fill="auto"/>
            <w:tcMar>
              <w:left w:w="58" w:type="dxa"/>
              <w:right w:w="29" w:type="dxa"/>
            </w:tcMar>
          </w:tcPr>
          <w:p w14:paraId="17419ADC" w14:textId="77777777" w:rsidR="00656A7D" w:rsidRPr="0002626C" w:rsidRDefault="00656A7D" w:rsidP="00331E6F">
            <w:pPr>
              <w:spacing w:after="0" w:line="300" w:lineRule="exact"/>
              <w:jc w:val="right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  <w:t>Total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</w:tcPr>
          <w:p w14:paraId="4ADEA6D7" w14:textId="77777777" w:rsidR="00656A7D" w:rsidRPr="0002626C" w:rsidRDefault="00981506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5 (100</w:t>
            </w:r>
            <w:r w:rsidR="00656A7D"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</w:tcPr>
          <w:p w14:paraId="5AB3536E" w14:textId="77777777" w:rsidR="00656A7D" w:rsidRPr="0002626C" w:rsidRDefault="00981506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2 (100</w:t>
            </w:r>
            <w:r w:rsidR="00656A7D"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615" w:type="pct"/>
            <w:shd w:val="clear" w:color="auto" w:fill="auto"/>
            <w:tcMar>
              <w:left w:w="58" w:type="dxa"/>
              <w:right w:w="29" w:type="dxa"/>
            </w:tcMar>
          </w:tcPr>
          <w:p w14:paraId="2C948E2F" w14:textId="77777777" w:rsidR="00656A7D" w:rsidRPr="0002626C" w:rsidRDefault="00981506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7 (100</w:t>
            </w:r>
            <w:r w:rsidR="00656A7D"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</w:tcPr>
          <w:p w14:paraId="5A1F7824" w14:textId="77777777" w:rsidR="00656A7D" w:rsidRPr="0002626C" w:rsidRDefault="00981506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7 (100</w:t>
            </w:r>
            <w:r w:rsidR="00656A7D"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615" w:type="pct"/>
            <w:shd w:val="clear" w:color="auto" w:fill="auto"/>
            <w:tcMar>
              <w:left w:w="58" w:type="dxa"/>
              <w:right w:w="29" w:type="dxa"/>
            </w:tcMar>
          </w:tcPr>
          <w:p w14:paraId="0450D978" w14:textId="77777777" w:rsidR="00656A7D" w:rsidRPr="0002626C" w:rsidRDefault="00981506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3 (100</w:t>
            </w:r>
            <w:r w:rsidR="00656A7D"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614" w:type="pct"/>
            <w:shd w:val="clear" w:color="auto" w:fill="auto"/>
            <w:tcMar>
              <w:left w:w="58" w:type="dxa"/>
              <w:right w:w="29" w:type="dxa"/>
            </w:tcMar>
          </w:tcPr>
          <w:p w14:paraId="2CB382A6" w14:textId="77777777" w:rsidR="00656A7D" w:rsidRPr="0002626C" w:rsidRDefault="00981506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0 (100</w:t>
            </w:r>
            <w:r w:rsidR="00656A7D"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</w:tr>
      <w:tr w:rsidR="00656A7D" w:rsidRPr="0002626C" w14:paraId="214FD4BE" w14:textId="77777777" w:rsidTr="00331E6F">
        <w:trPr>
          <w:trHeight w:val="285"/>
        </w:trPr>
        <w:tc>
          <w:tcPr>
            <w:tcW w:w="1308" w:type="pct"/>
            <w:shd w:val="clear" w:color="auto" w:fill="auto"/>
            <w:tcMar>
              <w:left w:w="58" w:type="dxa"/>
              <w:right w:w="29" w:type="dxa"/>
            </w:tcMar>
          </w:tcPr>
          <w:p w14:paraId="2B7CAD16" w14:textId="77777777" w:rsidR="00656A7D" w:rsidRPr="0002626C" w:rsidRDefault="00656A7D" w:rsidP="00331E6F">
            <w:pPr>
              <w:spacing w:after="0" w:line="300" w:lineRule="exact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  <w:t xml:space="preserve">Within 6 days after </w:t>
            </w:r>
            <w:r w:rsidRPr="0002626C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any</w:t>
            </w:r>
            <w:r w:rsidRPr="0002626C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  <w:t xml:space="preserve"> dose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  <w:vAlign w:val="center"/>
          </w:tcPr>
          <w:p w14:paraId="6908EC3F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n=99)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</w:tcPr>
          <w:p w14:paraId="165C2320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n=122)</w:t>
            </w:r>
          </w:p>
        </w:tc>
        <w:tc>
          <w:tcPr>
            <w:tcW w:w="615" w:type="pct"/>
            <w:shd w:val="clear" w:color="auto" w:fill="auto"/>
            <w:tcMar>
              <w:left w:w="58" w:type="dxa"/>
              <w:right w:w="29" w:type="dxa"/>
            </w:tcMar>
          </w:tcPr>
          <w:p w14:paraId="67BC4E3A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n=221)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  <w:vAlign w:val="center"/>
          </w:tcPr>
          <w:p w14:paraId="3E11EB7A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n=99)</w:t>
            </w:r>
          </w:p>
        </w:tc>
        <w:tc>
          <w:tcPr>
            <w:tcW w:w="615" w:type="pct"/>
            <w:shd w:val="clear" w:color="auto" w:fill="auto"/>
            <w:tcMar>
              <w:left w:w="58" w:type="dxa"/>
              <w:right w:w="29" w:type="dxa"/>
            </w:tcMar>
          </w:tcPr>
          <w:p w14:paraId="50836A15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n=122)</w:t>
            </w:r>
          </w:p>
        </w:tc>
        <w:tc>
          <w:tcPr>
            <w:tcW w:w="614" w:type="pct"/>
            <w:shd w:val="clear" w:color="auto" w:fill="auto"/>
            <w:tcMar>
              <w:left w:w="58" w:type="dxa"/>
              <w:right w:w="29" w:type="dxa"/>
            </w:tcMar>
          </w:tcPr>
          <w:p w14:paraId="5C897B66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n=221)</w:t>
            </w:r>
          </w:p>
        </w:tc>
      </w:tr>
      <w:tr w:rsidR="00656A7D" w:rsidRPr="0002626C" w14:paraId="0BBE19C4" w14:textId="77777777" w:rsidTr="00331E6F">
        <w:trPr>
          <w:trHeight w:val="285"/>
        </w:trPr>
        <w:tc>
          <w:tcPr>
            <w:tcW w:w="1308" w:type="pct"/>
            <w:shd w:val="clear" w:color="auto" w:fill="auto"/>
            <w:tcMar>
              <w:left w:w="58" w:type="dxa"/>
              <w:right w:w="29" w:type="dxa"/>
            </w:tcMar>
          </w:tcPr>
          <w:p w14:paraId="0EA14AF4" w14:textId="77777777" w:rsidR="00656A7D" w:rsidRPr="0002626C" w:rsidRDefault="00656A7D" w:rsidP="00331E6F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Grade 1 (Mild)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</w:tcPr>
          <w:p w14:paraId="5CC52285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8 (47.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</w:t>
            </w: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</w:tcPr>
          <w:p w14:paraId="11CA24C8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4 (57.1%)</w:t>
            </w:r>
          </w:p>
        </w:tc>
        <w:tc>
          <w:tcPr>
            <w:tcW w:w="615" w:type="pct"/>
            <w:shd w:val="clear" w:color="auto" w:fill="auto"/>
            <w:tcMar>
              <w:left w:w="58" w:type="dxa"/>
              <w:right w:w="29" w:type="dxa"/>
            </w:tcMar>
          </w:tcPr>
          <w:p w14:paraId="12F1C5AE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2 (50.0%)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</w:tcPr>
          <w:p w14:paraId="60396074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26 (86.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7</w:t>
            </w: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615" w:type="pct"/>
            <w:shd w:val="clear" w:color="auto" w:fill="auto"/>
            <w:tcMar>
              <w:left w:w="58" w:type="dxa"/>
              <w:right w:w="29" w:type="dxa"/>
            </w:tcMar>
          </w:tcPr>
          <w:p w14:paraId="14361D7B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3 (50.0%)</w:t>
            </w:r>
          </w:p>
        </w:tc>
        <w:tc>
          <w:tcPr>
            <w:tcW w:w="614" w:type="pct"/>
            <w:shd w:val="clear" w:color="auto" w:fill="auto"/>
            <w:tcMar>
              <w:left w:w="58" w:type="dxa"/>
              <w:right w:w="29" w:type="dxa"/>
            </w:tcMar>
          </w:tcPr>
          <w:p w14:paraId="7B15BB44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29 (80.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6</w:t>
            </w: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</w:tr>
      <w:tr w:rsidR="00656A7D" w:rsidRPr="0002626C" w14:paraId="6F1F7E33" w14:textId="77777777" w:rsidTr="00331E6F">
        <w:trPr>
          <w:trHeight w:val="285"/>
        </w:trPr>
        <w:tc>
          <w:tcPr>
            <w:tcW w:w="1308" w:type="pct"/>
            <w:shd w:val="clear" w:color="auto" w:fill="auto"/>
            <w:tcMar>
              <w:left w:w="58" w:type="dxa"/>
              <w:right w:w="29" w:type="dxa"/>
            </w:tcMar>
          </w:tcPr>
          <w:p w14:paraId="16EF23A3" w14:textId="77777777" w:rsidR="00656A7D" w:rsidRPr="0002626C" w:rsidRDefault="00656A7D" w:rsidP="00331E6F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Grade 2 (Moderate)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</w:tcPr>
          <w:p w14:paraId="6F36D6DD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8 (47.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</w:t>
            </w: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</w:tcPr>
          <w:p w14:paraId="25DDD466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 (14.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3</w:t>
            </w: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615" w:type="pct"/>
            <w:shd w:val="clear" w:color="auto" w:fill="auto"/>
            <w:tcMar>
              <w:left w:w="58" w:type="dxa"/>
              <w:right w:w="29" w:type="dxa"/>
            </w:tcMar>
          </w:tcPr>
          <w:p w14:paraId="4A2A0720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9 (37.5%)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</w:tcPr>
          <w:p w14:paraId="496027B2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4 (13.3%)</w:t>
            </w:r>
          </w:p>
        </w:tc>
        <w:tc>
          <w:tcPr>
            <w:tcW w:w="615" w:type="pct"/>
            <w:shd w:val="clear" w:color="auto" w:fill="auto"/>
            <w:tcMar>
              <w:left w:w="58" w:type="dxa"/>
              <w:right w:w="29" w:type="dxa"/>
            </w:tcMar>
          </w:tcPr>
          <w:p w14:paraId="08DFC60A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 (16.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7</w:t>
            </w: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614" w:type="pct"/>
            <w:shd w:val="clear" w:color="auto" w:fill="auto"/>
            <w:tcMar>
              <w:left w:w="58" w:type="dxa"/>
              <w:right w:w="29" w:type="dxa"/>
            </w:tcMar>
          </w:tcPr>
          <w:p w14:paraId="0BBD101A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5 (13.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9</w:t>
            </w: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</w:tr>
      <w:tr w:rsidR="00656A7D" w:rsidRPr="0002626C" w14:paraId="55D376AB" w14:textId="77777777" w:rsidTr="00331E6F">
        <w:trPr>
          <w:trHeight w:val="285"/>
        </w:trPr>
        <w:tc>
          <w:tcPr>
            <w:tcW w:w="1308" w:type="pct"/>
            <w:shd w:val="clear" w:color="auto" w:fill="auto"/>
            <w:tcMar>
              <w:left w:w="58" w:type="dxa"/>
              <w:right w:w="29" w:type="dxa"/>
            </w:tcMar>
          </w:tcPr>
          <w:p w14:paraId="263952AE" w14:textId="77777777" w:rsidR="00656A7D" w:rsidRPr="0002626C" w:rsidRDefault="00656A7D" w:rsidP="00331E6F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Grade 3 (Severe)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</w:tcPr>
          <w:p w14:paraId="0025A346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 (5.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9</w:t>
            </w: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</w:tcPr>
          <w:p w14:paraId="3EF56189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2 (28.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6</w:t>
            </w: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615" w:type="pct"/>
            <w:shd w:val="clear" w:color="auto" w:fill="auto"/>
            <w:tcMar>
              <w:left w:w="58" w:type="dxa"/>
              <w:right w:w="29" w:type="dxa"/>
            </w:tcMar>
          </w:tcPr>
          <w:p w14:paraId="66ABABF2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3 (12.5%)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</w:tcPr>
          <w:p w14:paraId="62F04FB5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 (0.0%)</w:t>
            </w:r>
          </w:p>
        </w:tc>
        <w:tc>
          <w:tcPr>
            <w:tcW w:w="615" w:type="pct"/>
            <w:shd w:val="clear" w:color="auto" w:fill="auto"/>
            <w:tcMar>
              <w:left w:w="58" w:type="dxa"/>
              <w:right w:w="29" w:type="dxa"/>
            </w:tcMar>
          </w:tcPr>
          <w:p w14:paraId="382EC911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 (16.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7</w:t>
            </w: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614" w:type="pct"/>
            <w:shd w:val="clear" w:color="auto" w:fill="auto"/>
            <w:tcMar>
              <w:left w:w="58" w:type="dxa"/>
              <w:right w:w="29" w:type="dxa"/>
            </w:tcMar>
          </w:tcPr>
          <w:p w14:paraId="75E463BE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 (2.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8</w:t>
            </w: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</w:tr>
      <w:tr w:rsidR="00656A7D" w:rsidRPr="0002626C" w14:paraId="59C28896" w14:textId="77777777" w:rsidTr="00331E6F">
        <w:trPr>
          <w:trHeight w:val="285"/>
        </w:trPr>
        <w:tc>
          <w:tcPr>
            <w:tcW w:w="1308" w:type="pct"/>
            <w:shd w:val="clear" w:color="auto" w:fill="auto"/>
            <w:tcMar>
              <w:left w:w="58" w:type="dxa"/>
              <w:right w:w="29" w:type="dxa"/>
            </w:tcMar>
          </w:tcPr>
          <w:p w14:paraId="2C7C67B2" w14:textId="77777777" w:rsidR="00656A7D" w:rsidRPr="0002626C" w:rsidRDefault="00656A7D" w:rsidP="00331E6F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Grade 4 (Potential Life Threatening)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</w:tcPr>
          <w:p w14:paraId="3BA2EEE2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 (0.0%)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</w:tcPr>
          <w:p w14:paraId="74B3180F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 (0.0%)</w:t>
            </w:r>
          </w:p>
        </w:tc>
        <w:tc>
          <w:tcPr>
            <w:tcW w:w="615" w:type="pct"/>
            <w:shd w:val="clear" w:color="auto" w:fill="auto"/>
            <w:tcMar>
              <w:left w:w="58" w:type="dxa"/>
              <w:right w:w="29" w:type="dxa"/>
            </w:tcMar>
          </w:tcPr>
          <w:p w14:paraId="15AEEDFD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 (0.0%)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</w:tcPr>
          <w:p w14:paraId="72ECC42B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0 (0.0%)</w:t>
            </w:r>
          </w:p>
        </w:tc>
        <w:tc>
          <w:tcPr>
            <w:tcW w:w="615" w:type="pct"/>
            <w:shd w:val="clear" w:color="auto" w:fill="auto"/>
            <w:tcMar>
              <w:left w:w="58" w:type="dxa"/>
              <w:right w:w="29" w:type="dxa"/>
            </w:tcMar>
          </w:tcPr>
          <w:p w14:paraId="002EADD8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 (16.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7</w:t>
            </w: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614" w:type="pct"/>
            <w:shd w:val="clear" w:color="auto" w:fill="auto"/>
            <w:tcMar>
              <w:left w:w="58" w:type="dxa"/>
              <w:right w:w="29" w:type="dxa"/>
            </w:tcMar>
          </w:tcPr>
          <w:p w14:paraId="19CFF3A4" w14:textId="77777777" w:rsidR="00656A7D" w:rsidRPr="0002626C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 (2.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8</w:t>
            </w:r>
            <w:r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</w:tr>
      <w:tr w:rsidR="00656A7D" w:rsidRPr="0002626C" w14:paraId="26B1AA3C" w14:textId="77777777" w:rsidTr="00331E6F">
        <w:trPr>
          <w:trHeight w:val="285"/>
        </w:trPr>
        <w:tc>
          <w:tcPr>
            <w:tcW w:w="1308" w:type="pct"/>
            <w:shd w:val="clear" w:color="auto" w:fill="auto"/>
            <w:tcMar>
              <w:left w:w="58" w:type="dxa"/>
              <w:right w:w="29" w:type="dxa"/>
            </w:tcMar>
          </w:tcPr>
          <w:p w14:paraId="16FEB892" w14:textId="77777777" w:rsidR="00656A7D" w:rsidRPr="0002626C" w:rsidRDefault="00656A7D" w:rsidP="00331E6F">
            <w:pPr>
              <w:spacing w:after="0" w:line="300" w:lineRule="exact"/>
              <w:jc w:val="right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</w:pPr>
            <w:r w:rsidRPr="0002626C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  <w:t>Total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</w:tcPr>
          <w:p w14:paraId="44FB6911" w14:textId="77777777" w:rsidR="00656A7D" w:rsidRPr="0002626C" w:rsidRDefault="00981506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7 (100</w:t>
            </w:r>
            <w:r w:rsidR="00656A7D"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</w:tcPr>
          <w:p w14:paraId="7BFA9B92" w14:textId="77777777" w:rsidR="00656A7D" w:rsidRPr="0002626C" w:rsidRDefault="00981506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7 (100</w:t>
            </w:r>
            <w:r w:rsidR="00656A7D"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615" w:type="pct"/>
            <w:shd w:val="clear" w:color="auto" w:fill="auto"/>
            <w:tcMar>
              <w:left w:w="58" w:type="dxa"/>
              <w:right w:w="29" w:type="dxa"/>
            </w:tcMar>
          </w:tcPr>
          <w:p w14:paraId="582F2D8B" w14:textId="77777777" w:rsidR="00656A7D" w:rsidRPr="0002626C" w:rsidRDefault="00981506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24 (100</w:t>
            </w:r>
            <w:r w:rsidR="00656A7D"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616" w:type="pct"/>
            <w:shd w:val="clear" w:color="auto" w:fill="auto"/>
            <w:tcMar>
              <w:left w:w="58" w:type="dxa"/>
              <w:right w:w="29" w:type="dxa"/>
            </w:tcMar>
          </w:tcPr>
          <w:p w14:paraId="24F310EE" w14:textId="77777777" w:rsidR="00656A7D" w:rsidRPr="0002626C" w:rsidRDefault="00981506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30 (100</w:t>
            </w:r>
            <w:r w:rsidR="00656A7D"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615" w:type="pct"/>
            <w:shd w:val="clear" w:color="auto" w:fill="auto"/>
            <w:tcMar>
              <w:left w:w="58" w:type="dxa"/>
              <w:right w:w="29" w:type="dxa"/>
            </w:tcMar>
          </w:tcPr>
          <w:p w14:paraId="1BDD2F5D" w14:textId="77777777" w:rsidR="00656A7D" w:rsidRPr="0002626C" w:rsidRDefault="00981506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6 (100</w:t>
            </w:r>
            <w:r w:rsidR="00656A7D"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614" w:type="pct"/>
            <w:shd w:val="clear" w:color="auto" w:fill="auto"/>
            <w:tcMar>
              <w:left w:w="58" w:type="dxa"/>
              <w:right w:w="29" w:type="dxa"/>
            </w:tcMar>
          </w:tcPr>
          <w:p w14:paraId="0F6EBF68" w14:textId="77777777" w:rsidR="00656A7D" w:rsidRPr="0002626C" w:rsidRDefault="00981506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36 (100</w:t>
            </w:r>
            <w:r w:rsidR="00656A7D" w:rsidRPr="0002626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</w:tr>
    </w:tbl>
    <w:p w14:paraId="59F9C79E" w14:textId="77777777" w:rsidR="00331E6F" w:rsidRDefault="00331E6F"/>
    <w:sectPr w:rsidR="00331E6F" w:rsidSect="00DC2EB5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2A83B4" w14:textId="77777777" w:rsidR="001B2099" w:rsidRDefault="001B2099" w:rsidP="00172DA0">
      <w:pPr>
        <w:spacing w:after="0" w:line="240" w:lineRule="auto"/>
      </w:pPr>
      <w:r>
        <w:separator/>
      </w:r>
    </w:p>
  </w:endnote>
  <w:endnote w:type="continuationSeparator" w:id="0">
    <w:p w14:paraId="4DB7EDF3" w14:textId="77777777" w:rsidR="001B2099" w:rsidRDefault="001B2099" w:rsidP="00172D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9B048A" w14:textId="77777777" w:rsidR="001B2099" w:rsidRDefault="001B2099" w:rsidP="00172DA0">
      <w:pPr>
        <w:spacing w:after="0" w:line="240" w:lineRule="auto"/>
      </w:pPr>
      <w:r>
        <w:separator/>
      </w:r>
    </w:p>
  </w:footnote>
  <w:footnote w:type="continuationSeparator" w:id="0">
    <w:p w14:paraId="066D98A2" w14:textId="77777777" w:rsidR="001B2099" w:rsidRDefault="001B2099" w:rsidP="00172D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A7D"/>
    <w:rsid w:val="000014D3"/>
    <w:rsid w:val="0002442D"/>
    <w:rsid w:val="000E45A3"/>
    <w:rsid w:val="00114D86"/>
    <w:rsid w:val="00136E81"/>
    <w:rsid w:val="00172DA0"/>
    <w:rsid w:val="001B2099"/>
    <w:rsid w:val="00287D77"/>
    <w:rsid w:val="00331E6F"/>
    <w:rsid w:val="003A0C84"/>
    <w:rsid w:val="003A0CC9"/>
    <w:rsid w:val="00406B8A"/>
    <w:rsid w:val="00656A7D"/>
    <w:rsid w:val="00762908"/>
    <w:rsid w:val="007D5FFF"/>
    <w:rsid w:val="008F54F9"/>
    <w:rsid w:val="00981506"/>
    <w:rsid w:val="00B27C41"/>
    <w:rsid w:val="00DC2EB5"/>
    <w:rsid w:val="00E52FD2"/>
    <w:rsid w:val="00EA5ECB"/>
    <w:rsid w:val="00F07CD4"/>
    <w:rsid w:val="00F15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9359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A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31E6F"/>
    <w:rPr>
      <w:b/>
      <w:bCs/>
      <w:spacing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287D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7D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D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D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D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D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D7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72D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2DA0"/>
  </w:style>
  <w:style w:type="paragraph" w:styleId="Footer">
    <w:name w:val="footer"/>
    <w:basedOn w:val="Normal"/>
    <w:link w:val="FooterChar"/>
    <w:uiPriority w:val="99"/>
    <w:unhideWhenUsed/>
    <w:rsid w:val="00172D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2DA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A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31E6F"/>
    <w:rPr>
      <w:b/>
      <w:bCs/>
      <w:spacing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287D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7D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D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D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D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D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D7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72D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2DA0"/>
  </w:style>
  <w:style w:type="paragraph" w:styleId="Footer">
    <w:name w:val="footer"/>
    <w:basedOn w:val="Normal"/>
    <w:link w:val="FooterChar"/>
    <w:uiPriority w:val="99"/>
    <w:unhideWhenUsed/>
    <w:rsid w:val="00172D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2D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CDE3E5-3DE9-4694-B977-5A8E0AEBB5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 Russo</dc:creator>
  <cp:lastModifiedBy>Paola Russo</cp:lastModifiedBy>
  <cp:revision>3</cp:revision>
  <dcterms:created xsi:type="dcterms:W3CDTF">2017-11-20T08:57:00Z</dcterms:created>
  <dcterms:modified xsi:type="dcterms:W3CDTF">2018-02-20T16:30:00Z</dcterms:modified>
</cp:coreProperties>
</file>